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3AC0" w:rsidRPr="001C5835" w:rsidRDefault="007A6153" w:rsidP="006C68C5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4"/>
        </w:rPr>
        <w:t>S2</w:t>
      </w:r>
      <w:r w:rsidR="006F3AC0">
        <w:rPr>
          <w:rFonts w:ascii="Times New Roman" w:hAnsi="Times New Roman" w:cs="Times New Roman"/>
          <w:b/>
          <w:sz w:val="28"/>
          <w:szCs w:val="24"/>
        </w:rPr>
        <w:t xml:space="preserve"> Text. </w:t>
      </w:r>
      <w:r w:rsidRPr="007A6153">
        <w:rPr>
          <w:rFonts w:ascii="Times New Roman" w:hAnsi="Times New Roman" w:cs="Times New Roman"/>
          <w:b/>
          <w:sz w:val="28"/>
          <w:szCs w:val="24"/>
        </w:rPr>
        <w:t xml:space="preserve">Morphological character scores of </w:t>
      </w:r>
      <w:r w:rsidRPr="007A6153">
        <w:rPr>
          <w:rFonts w:ascii="Times New Roman" w:hAnsi="Times New Roman" w:cs="Times New Roman"/>
          <w:b/>
          <w:i/>
          <w:sz w:val="28"/>
          <w:szCs w:val="24"/>
        </w:rPr>
        <w:t>Anatoliadelphys</w:t>
      </w:r>
      <w:r w:rsidRPr="007A6153">
        <w:rPr>
          <w:rFonts w:ascii="Times New Roman" w:hAnsi="Times New Roman" w:cs="Times New Roman"/>
          <w:b/>
          <w:sz w:val="28"/>
          <w:szCs w:val="24"/>
        </w:rPr>
        <w:t xml:space="preserve"> and </w:t>
      </w:r>
      <w:r w:rsidRPr="007A6153">
        <w:rPr>
          <w:rFonts w:ascii="Times New Roman" w:hAnsi="Times New Roman" w:cs="Times New Roman"/>
          <w:b/>
          <w:i/>
          <w:sz w:val="28"/>
          <w:szCs w:val="24"/>
        </w:rPr>
        <w:t>Didelphodon</w:t>
      </w:r>
      <w:r w:rsidRPr="007A6153">
        <w:rPr>
          <w:rFonts w:ascii="Times New Roman" w:hAnsi="Times New Roman" w:cs="Times New Roman"/>
          <w:b/>
          <w:sz w:val="28"/>
          <w:szCs w:val="24"/>
        </w:rPr>
        <w:t xml:space="preserve"> for phylogenetic analysis.</w:t>
      </w:r>
    </w:p>
    <w:p w:rsidR="006C68C5" w:rsidRPr="00247C15" w:rsidRDefault="006C68C5" w:rsidP="006C68C5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 xml:space="preserve">The morphological character matrix used comprises 259 characters are from Beck et al. </w:t>
      </w:r>
      <w:r w:rsidR="00BC43CA">
        <w:rPr>
          <w:rFonts w:ascii="Times New Roman" w:hAnsi="Times New Roman" w:cs="Times New Roman"/>
          <w:noProof/>
          <w:sz w:val="24"/>
          <w:szCs w:val="24"/>
        </w:rPr>
        <w:t>(</w:t>
      </w:r>
      <w:r w:rsidR="00BC43CA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BC43CA">
        <w:rPr>
          <w:rFonts w:ascii="Times New Roman" w:hAnsi="Times New Roman" w:cs="Times New Roman"/>
          <w:noProof/>
          <w:sz w:val="24"/>
          <w:szCs w:val="24"/>
        </w:rPr>
        <w:instrText xml:space="preserve"> ADDIN EN.CITE &lt;EndNote&gt;&lt;Cite&gt;&lt;Author&gt;Beck&lt;/Author&gt;&lt;Year&gt;2014&lt;/Year&gt;&lt;RecNum&gt;2344&lt;/RecNum&gt;&lt;DisplayText&gt;[1]&lt;/DisplayText&gt;&lt;record&gt;&lt;rec-number&gt;2344&lt;/rec-number&gt;&lt;foreign-keys&gt;&lt;key app="EN" db-id="22xsdz5pffzds4esrx5xapedetzrzfw0ezss" timestamp="1366713057"&gt;2344&lt;/key&gt;&lt;/foreign-keys&gt;&lt;ref-type name="Journal Article"&gt;17&lt;/ref-type&gt;&lt;contributors&gt;&lt;authors&gt;&lt;author&gt;Beck, Robin M. D.&lt;/author&gt;&lt;author&gt;Travouillon, K. J.&lt;/author&gt;&lt;author&gt;Aplin, K. P.&lt;/author&gt;&lt;author&gt;Godthelp, H.&lt;/author&gt;&lt;author&gt;Archer, M.&lt;/author&gt;&lt;/authors&gt;&lt;/contributors&gt;&lt;titles&gt;&lt;title&gt;&lt;style face="normal" font="default" size="100%"&gt;The osteology and systematics of the enigmatic Australian Oligo-Miocene metatherian &lt;/style&gt;&lt;style face="italic" font="default" size="100%"&gt;Yalkaparidon &lt;/style&gt;&lt;style face="normal" font="default" size="100%"&gt;(Yalkaparidontidae; Yalkaparidontia; ?Australidelphia; Marsupialia)&lt;/style&gt;&lt;/title&gt;&lt;secondary-title&gt;Journal of Mammalian Evolution&lt;/secondary-title&gt;&lt;/titles&gt;&lt;periodical&gt;&lt;full-title&gt;Journal of Mammalian Evolution&lt;/full-title&gt;&lt;abbr-1&gt;J Mamm Evol&lt;/abbr-1&gt;&lt;/periodical&gt;&lt;pages&gt;127-172&lt;/pages&gt;&lt;volume&gt;21&lt;/volume&gt;&lt;number&gt;2&lt;/number&gt;&lt;dates&gt;&lt;year&gt;2014&lt;/year&gt;&lt;/dates&gt;&lt;urls&gt;&lt;/urls&gt;&lt;/record&gt;&lt;/Cite&gt;&lt;/EndNote&gt;</w:instrText>
      </w:r>
      <w:r w:rsidR="00BC43CA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BC43CA">
        <w:rPr>
          <w:rFonts w:ascii="Times New Roman" w:hAnsi="Times New Roman" w:cs="Times New Roman"/>
          <w:noProof/>
          <w:sz w:val="24"/>
          <w:szCs w:val="24"/>
        </w:rPr>
        <w:t>[1]</w:t>
      </w:r>
      <w:r w:rsidR="00BC43CA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247C15">
        <w:rPr>
          <w:rFonts w:ascii="Times New Roman" w:hAnsi="Times New Roman" w:cs="Times New Roman"/>
          <w:noProof/>
          <w:sz w:val="24"/>
          <w:szCs w:val="24"/>
        </w:rPr>
        <w:t xml:space="preserve">; see also </w:t>
      </w:r>
      <w:r w:rsidR="00BC43CA">
        <w:rPr>
          <w:rFonts w:ascii="Times New Roman" w:hAnsi="Times New Roman" w:cs="Times New Roman"/>
          <w:noProof/>
          <w:sz w:val="24"/>
          <w:szCs w:val="24"/>
        </w:rPr>
        <w:fldChar w:fldCharType="begin">
          <w:fldData xml:space="preserve">PEVuZE5vdGU+PENpdGU+PEF1dGhvcj5Ib3Jvdml0ejwvQXV0aG9yPjxZZWFyPjIwMDM8L1llYXI+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</w:fldData>
        </w:fldChar>
      </w:r>
      <w:r w:rsidR="00BC43CA">
        <w:rPr>
          <w:rFonts w:ascii="Times New Roman" w:hAnsi="Times New Roman" w:cs="Times New Roman"/>
          <w:noProof/>
          <w:sz w:val="24"/>
          <w:szCs w:val="24"/>
        </w:rPr>
        <w:instrText xml:space="preserve"> ADDIN EN.CITE </w:instrText>
      </w:r>
      <w:r w:rsidR="00BC43CA">
        <w:rPr>
          <w:rFonts w:ascii="Times New Roman" w:hAnsi="Times New Roman" w:cs="Times New Roman"/>
          <w:noProof/>
          <w:sz w:val="24"/>
          <w:szCs w:val="24"/>
        </w:rPr>
        <w:fldChar w:fldCharType="begin">
          <w:fldData xml:space="preserve">PEVuZE5vdGU+PENpdGU+PEF1dGhvcj5Ib3Jvdml0ejwvQXV0aG9yPjxZZWFyPjIwMDM8L1llYXI+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</w:fldData>
        </w:fldChar>
      </w:r>
      <w:r w:rsidR="00BC43CA">
        <w:rPr>
          <w:rFonts w:ascii="Times New Roman" w:hAnsi="Times New Roman" w:cs="Times New Roman"/>
          <w:noProof/>
          <w:sz w:val="24"/>
          <w:szCs w:val="24"/>
        </w:rPr>
        <w:instrText xml:space="preserve"> ADDIN EN.CITE.DATA </w:instrText>
      </w:r>
      <w:r w:rsidR="00BC43CA">
        <w:rPr>
          <w:rFonts w:ascii="Times New Roman" w:hAnsi="Times New Roman" w:cs="Times New Roman"/>
          <w:noProof/>
          <w:sz w:val="24"/>
          <w:szCs w:val="24"/>
        </w:rPr>
      </w:r>
      <w:r w:rsidR="00BC43CA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="00BC43CA">
        <w:rPr>
          <w:rFonts w:ascii="Times New Roman" w:hAnsi="Times New Roman" w:cs="Times New Roman"/>
          <w:noProof/>
          <w:sz w:val="24"/>
          <w:szCs w:val="24"/>
        </w:rPr>
      </w:r>
      <w:r w:rsidR="00BC43CA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="00BC43CA">
        <w:rPr>
          <w:rFonts w:ascii="Times New Roman" w:hAnsi="Times New Roman" w:cs="Times New Roman"/>
          <w:noProof/>
          <w:sz w:val="24"/>
          <w:szCs w:val="24"/>
        </w:rPr>
        <w:t>[2-8]</w:t>
      </w:r>
      <w:r w:rsidR="00BC43CA">
        <w:rPr>
          <w:rFonts w:ascii="Times New Roman" w:hAnsi="Times New Roman" w:cs="Times New Roman"/>
          <w:noProof/>
          <w:sz w:val="24"/>
          <w:szCs w:val="24"/>
        </w:rPr>
        <w:fldChar w:fldCharType="end"/>
      </w:r>
      <w:r w:rsidRPr="00247C15">
        <w:rPr>
          <w:rFonts w:ascii="Times New Roman" w:hAnsi="Times New Roman" w:cs="Times New Roman"/>
          <w:noProof/>
          <w:sz w:val="24"/>
          <w:szCs w:val="24"/>
        </w:rPr>
        <w:t>)</w:t>
      </w:r>
      <w:r w:rsidRPr="00247C15">
        <w:rPr>
          <w:rFonts w:ascii="Times New Roman" w:hAnsi="Times New Roman" w:cs="Times New Roman"/>
          <w:sz w:val="24"/>
          <w:szCs w:val="24"/>
        </w:rPr>
        <w:t xml:space="preserve">, who included 33 fossil and modern metatherians, to which we have added </w:t>
      </w:r>
      <w:r w:rsidRPr="00247C15">
        <w:rPr>
          <w:rFonts w:ascii="Times New Roman" w:hAnsi="Times New Roman" w:cs="Times New Roman"/>
          <w:i/>
          <w:sz w:val="24"/>
          <w:szCs w:val="24"/>
        </w:rPr>
        <w:t>Anatoliadelphys</w:t>
      </w:r>
      <w:r w:rsidR="00985DF4">
        <w:rPr>
          <w:rFonts w:ascii="Times New Roman" w:hAnsi="Times New Roman" w:cs="Times New Roman"/>
          <w:sz w:val="24"/>
          <w:szCs w:val="24"/>
        </w:rPr>
        <w:t xml:space="preserve"> and </w:t>
      </w:r>
      <w:r w:rsidR="00985DF4">
        <w:rPr>
          <w:rFonts w:ascii="Times New Roman" w:hAnsi="Times New Roman" w:cs="Times New Roman"/>
          <w:i/>
          <w:sz w:val="24"/>
          <w:szCs w:val="24"/>
        </w:rPr>
        <w:t>Didelphodon</w:t>
      </w:r>
      <w:r w:rsidRPr="00247C15">
        <w:rPr>
          <w:rFonts w:ascii="Times New Roman" w:hAnsi="Times New Roman" w:cs="Times New Roman"/>
          <w:sz w:val="24"/>
          <w:szCs w:val="24"/>
        </w:rPr>
        <w:t>. Characters marked by * (49 in total) were treated as ordered/additive in t</w:t>
      </w:r>
      <w:r w:rsidR="00CB786A">
        <w:rPr>
          <w:rFonts w:ascii="Times New Roman" w:hAnsi="Times New Roman" w:cs="Times New Roman"/>
          <w:sz w:val="24"/>
          <w:szCs w:val="24"/>
        </w:rPr>
        <w:t xml:space="preserve">he phylogenetic analysis. The total evidence matrix that includes these morphological character scores, together with </w:t>
      </w:r>
      <w:r w:rsidR="00CB786A" w:rsidRPr="00CB786A">
        <w:rPr>
          <w:rFonts w:ascii="Times New Roman" w:hAnsi="Times New Roman" w:cs="Times New Roman"/>
          <w:sz w:val="24"/>
          <w:szCs w:val="24"/>
        </w:rPr>
        <w:t>9012 base pairs of sequence data from five nuclear protein-coding genes (</w:t>
      </w:r>
      <w:r w:rsidR="00CB786A" w:rsidRPr="00CB786A">
        <w:rPr>
          <w:rFonts w:ascii="Times New Roman" w:hAnsi="Times New Roman" w:cs="Times New Roman"/>
          <w:i/>
          <w:sz w:val="24"/>
          <w:szCs w:val="24"/>
        </w:rPr>
        <w:t>APOB</w:t>
      </w:r>
      <w:r w:rsidR="00CB786A" w:rsidRPr="00CB786A">
        <w:rPr>
          <w:rFonts w:ascii="Times New Roman" w:hAnsi="Times New Roman" w:cs="Times New Roman"/>
          <w:sz w:val="24"/>
          <w:szCs w:val="24"/>
        </w:rPr>
        <w:t xml:space="preserve">, </w:t>
      </w:r>
      <w:r w:rsidR="00CB786A" w:rsidRPr="00CB786A">
        <w:rPr>
          <w:rFonts w:ascii="Times New Roman" w:hAnsi="Times New Roman" w:cs="Times New Roman"/>
          <w:i/>
          <w:sz w:val="24"/>
          <w:szCs w:val="24"/>
        </w:rPr>
        <w:t>BRCA1</w:t>
      </w:r>
      <w:r w:rsidR="00CB786A" w:rsidRPr="00CB786A">
        <w:rPr>
          <w:rFonts w:ascii="Times New Roman" w:hAnsi="Times New Roman" w:cs="Times New Roman"/>
          <w:sz w:val="24"/>
          <w:szCs w:val="24"/>
        </w:rPr>
        <w:t xml:space="preserve">, </w:t>
      </w:r>
      <w:r w:rsidR="00CB786A" w:rsidRPr="00CB786A">
        <w:rPr>
          <w:rFonts w:ascii="Times New Roman" w:hAnsi="Times New Roman" w:cs="Times New Roman"/>
          <w:i/>
          <w:sz w:val="24"/>
          <w:szCs w:val="24"/>
        </w:rPr>
        <w:t>IRBP</w:t>
      </w:r>
      <w:r w:rsidR="00CB786A" w:rsidRPr="00CB786A">
        <w:rPr>
          <w:rFonts w:ascii="Times New Roman" w:hAnsi="Times New Roman" w:cs="Times New Roman"/>
          <w:sz w:val="24"/>
          <w:szCs w:val="24"/>
        </w:rPr>
        <w:t xml:space="preserve">, </w:t>
      </w:r>
      <w:r w:rsidR="00CB786A" w:rsidRPr="00CB786A">
        <w:rPr>
          <w:rFonts w:ascii="Times New Roman" w:hAnsi="Times New Roman" w:cs="Times New Roman"/>
          <w:i/>
          <w:sz w:val="24"/>
          <w:szCs w:val="24"/>
        </w:rPr>
        <w:t>RAG1</w:t>
      </w:r>
      <w:r w:rsidR="00CB786A" w:rsidRPr="00CB786A">
        <w:rPr>
          <w:rFonts w:ascii="Times New Roman" w:hAnsi="Times New Roman" w:cs="Times New Roman"/>
          <w:sz w:val="24"/>
          <w:szCs w:val="24"/>
        </w:rPr>
        <w:t xml:space="preserve"> and </w:t>
      </w:r>
      <w:r w:rsidR="00CB786A" w:rsidRPr="00CB786A">
        <w:rPr>
          <w:rFonts w:ascii="Times New Roman" w:hAnsi="Times New Roman" w:cs="Times New Roman"/>
          <w:i/>
          <w:sz w:val="24"/>
          <w:szCs w:val="24"/>
        </w:rPr>
        <w:t>VWF</w:t>
      </w:r>
      <w:r w:rsidR="00CB786A">
        <w:rPr>
          <w:rFonts w:ascii="Times New Roman" w:hAnsi="Times New Roman" w:cs="Times New Roman"/>
          <w:sz w:val="24"/>
          <w:szCs w:val="24"/>
        </w:rPr>
        <w:t xml:space="preserve">), is </w:t>
      </w:r>
      <w:r w:rsidR="00CB786A" w:rsidRPr="00CB786A">
        <w:rPr>
          <w:rFonts w:ascii="Times New Roman" w:hAnsi="Times New Roman" w:cs="Times New Roman"/>
          <w:sz w:val="24"/>
          <w:szCs w:val="24"/>
        </w:rPr>
        <w:t>available</w:t>
      </w:r>
      <w:r w:rsidR="0051531B">
        <w:rPr>
          <w:rFonts w:ascii="Times New Roman" w:hAnsi="Times New Roman" w:cs="Times New Roman"/>
          <w:sz w:val="24"/>
          <w:szCs w:val="24"/>
        </w:rPr>
        <w:t xml:space="preserve"> as S2 File.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tlantal forame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985DF4" w:rsidRPr="00247C15" w:rsidRDefault="00985DF4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tlas transverse forame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985DF4" w:rsidRPr="00247C15" w:rsidRDefault="00985DF4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3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tlas, posterior extent of transverse proces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4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tlas, cranial facets shap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only concav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dorsal edge curve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dorsal edge envelops the occipital condyle medially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lastRenderedPageBreak/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5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tlas, transverse process ventral to atlantal foramen groov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6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tlas ventral arche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open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complet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7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tlas intercentrum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 with no fusion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8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xis transverse forame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open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enclose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9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xis posterior spinous process extensio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0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xis extra pair of transverse processes on the ventral surface of the body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lastRenderedPageBreak/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11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xis anterior facets (prezygapophyses) and dens connectio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not linke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linke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facets extend ventral to the den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2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Suture between rib and axis is visibl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no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suture visibl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13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xis-C3-C4 fusio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no fusion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axis and C3 fuse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axis-C3-C4 fuse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4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3-C4 ventral sagittal proces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5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5 transverse process displays two head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6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5 transverse process heads overlap transversally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7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5 and T1 body length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subequal or C5 longer than T1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C5 shorter than T1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8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6 transverse process posterior extensio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19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6 spinous proces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otuberanc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lamina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20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7 transverse forame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incipi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2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1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rticulation among cervical vertebra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only bodies articulat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zygapophyses and postzygapophyses in addition to bodies articulat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2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rticulation between C4-C5 bodies typ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fla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saddl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3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T1 transverse proces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4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T1 transverse process level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level with prezygapophysi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lower than prezygapophysi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5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First thoracic vertebra with a tall spinous process (relative to other vertebrae)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T1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T2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26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First thoracic vertebrae with prezygapophysis facing laterally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T1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T2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T3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7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Thoracic vertebrae, intervertebral foramen enclosed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8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Last lumbar vertebra, foramen on dorsal arch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9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Metapophyses in third lumbar vertebra anterior to last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anterior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dors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30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audal vertebrae, count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9 or fewer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11 or mor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31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audal vertebrae, hyperexpanded chevron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32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rehensile tail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33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Sternal cartilages, ossification (= sternal ribs)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34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Ribs, articulation with sternum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with single sternebra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with two sternebra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35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oracoid proces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separate and larg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hook-like proces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small proces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3</w:t>
      </w:r>
      <w:r w:rsidRPr="00247C15">
        <w:rPr>
          <w:rFonts w:ascii="Times New Roman" w:hAnsi="Times New Roman" w:cs="Times New Roman"/>
          <w:sz w:val="24"/>
          <w:szCs w:val="24"/>
        </w:rPr>
        <w:tab/>
        <w:t>small protuberance or 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2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36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Ventral extension of acromio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ventral (beyond) glenoi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does not extend beyond level of glenoi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37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rest on medial aspect of scapula, near the caudal border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38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Separate large interclavicl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39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Infraspinous fossa width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less than 1/4 its length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between 1/2 and 1/4 its length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more than 1/2 its length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40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Scapular spine width at neck level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narrower than infraspinous fossa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subequ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wider than infraspinous fossa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41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Infraspinous/supraspinous fossa width at neck level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infraspinous fossa narrower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subequ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supraspinous fossa narrower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42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Humerus, medial relief for teres major m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43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Humerus, lateral ridg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ridge or cres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massive crest continuous with deltopectoral cres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2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44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Humerus, capitulum for radiu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spheric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cylindric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45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Humerus, entepicondylar forame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46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Humerus, olecranon fossa or forame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small fossa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large fossa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3</w:t>
      </w:r>
      <w:r w:rsidRPr="00247C15">
        <w:rPr>
          <w:rFonts w:ascii="Times New Roman" w:hAnsi="Times New Roman" w:cs="Times New Roman"/>
          <w:sz w:val="24"/>
          <w:szCs w:val="24"/>
        </w:rPr>
        <w:tab/>
        <w:t>foramen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47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Humerus, laminar supinator crest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48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Humerus, greater tuberosity height relative to humeral head height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equal or greater tuberosity is lower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greater tuberosity is higher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49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Humerus, extension of the deltoid crest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restricted to proximal half of humeru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reaches distal half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50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Humerus trochlea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51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Humerus, proximal extension of capitulum and trochlea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longer proximal extension of trochlea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equ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52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Humerus, medial epicondyle siz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smal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larg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53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Humerus distal end siz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smal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larg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54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Humerus, head shap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symmetrical/ovoi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mediolaterally compresse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55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Humerus, capitulum lateral extensio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56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Humerus, shaft curvatur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straigh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curve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57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Ulna, proximal epiphysis, distal most portion of articular surface for humeru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ulnar area is less than 1/2 of radial on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mor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58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Ulna, coronoid proces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59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Distal process of ulna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spherical, contributing to a ball and socket articulation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nonspheric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60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Radius, articular facet for humeru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circular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antero-posteriorly compresse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61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Lunat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 or fused to other element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very smal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relatively large, with contacts with other carpal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62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repollex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63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Distolateral process of scaphoid separates dorsally lunate from magnum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, separates dorsally lunate from magnum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64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roximal aspect of magnum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single hea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saddle-shape articulation with lunat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65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Magnum, facet with MC III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flat, convex or keele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fully concav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66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Trapezium, number of distal head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one hea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two head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67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lane of the articular surface trapezium-Mc I in relation to other carpal-metacarpal articulation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not paralle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somewhat paralle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68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Both MC I and MC V are hyper-reduced in relation to other metacarpal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hyperreduction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no hyperreduction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69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Magnum and unciform proximal extensio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similarly proxim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unciform more proximal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70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Tuberosity for rectus femoris m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no relief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otuberanc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depression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71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Relative size of obturator forame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smaller or equal to acetabulum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larger than acetabulum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72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Hyperdevelopment of iliopubic proces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73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elvis, acetabular notch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74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Epipubic bone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75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Epipubic bones proximal siz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shor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long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76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Mediolateral constriction in greater trochanter of femur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77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Relative height of greater trochanter / femoral head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greater trochanter is lower or equ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higher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78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Femur, lesser trochanter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79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Fibula proximal medial accessory shelf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80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Fibula proximal posterior extension beyond the area of contact with the tibia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does not extend posteriorly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extend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81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Fibula lateral distal proces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82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rticulation between femur and fibula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83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rocess on fibula proximal end extends proximally beyond kne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84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Sesamoids in articular area between tibia, fibula, and astragalus (or UAJ, upper ankle joint)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one sesamoid 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two sesamoids 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85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Tibia medial malleolu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86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Tibia length relative to femur length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tibia shorter than femur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tibia longer or equal to femur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87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Tibia proximal dimension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larger mediolaterally than anteroposteriorly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equ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smaller mediolaterally than anteroposteriorly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88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Tibia posterior shelf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 but does not extend posteriorly beyond the medial astragalotibial face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 and extends posteriorly beyond the medial astragalotibial face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89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Tibia, distal articulation typ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sagitt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spir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90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Tibia, posterior shelf articulatio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not articular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articular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91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stragalus, angle between medial and lateral facets for tibia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90 degree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intermediat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180 degree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92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stragalonavicular facet extends on medial side of head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medi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93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stragalonavicular facet extends on ventromedial area of head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94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stragalus, dimensions of facet for navicular in distal view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transversely wider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dorsoventrally wider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95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stragalar medial plantar tuberosity (ampt) visibility in dorsal view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not visibl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visibl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96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stragalus, angle between facet for fibula and lateral facet for tibia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180 or more degree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intermediate (90-180 degrees)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90 degree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97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stragalar neck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98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stragalus, relative width of head and neck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neck narrower or as wide as hea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neck wider than hea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99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stragalar sustentacular facet medial extent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does not reach medial edge of neck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reaches medial edge of neck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00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stragalonavicular facet position relative to facets for tibia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nterior to facets for tibia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medial relative to facets for tibia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01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stragalar canal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02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Ectal facet major dimension orientatio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straigh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osteromedial to anterolater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03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Ectal facet position in ventral view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extending up to posterior edge of astragalu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subtermin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04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stragalus, ridge between medial and lateral astragalotibial facet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05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stragalus, ridge between lateral astragalotibial and astragalofibular facet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06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Medial astragalotibial facet, posterior extent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does not reach posterior edge of lateral astragalotibial face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equal in anteroposterior length as lateral astragalotibial face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07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stragalonavicular facet connection with sustentacular facet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108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alcaneal sustentacular facet on sustentaculum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no sustentaculum (facet is located in calcaneal body)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on sustentaculum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facet is located above level of sustentaculum, which becomes the medial proces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985DF4" w:rsidRPr="00247C15" w:rsidRDefault="00985DF4" w:rsidP="00985D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 w:rsidR="00BE09B7">
        <w:rPr>
          <w:rFonts w:ascii="Times New Roman" w:hAnsi="Times New Roman" w:cs="Times New Roman"/>
          <w:b/>
          <w:sz w:val="24"/>
          <w:szCs w:val="24"/>
        </w:rPr>
        <w:t>: 1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109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Ectal facet longest dimensio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nteromedial to posterolater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straigh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posteromedial to anterolater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BE09B7" w:rsidRPr="00247C15" w:rsidRDefault="00BE09B7" w:rsidP="00BE09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2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10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Ectal facet longest axis when straight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sagittally longer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transversely longer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BE09B7" w:rsidRPr="00247C15" w:rsidRDefault="00BE09B7" w:rsidP="00BE09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-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11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alcaneal anterior peroneal tubercl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BE09B7" w:rsidRPr="00247C15" w:rsidRDefault="00BE09B7" w:rsidP="00BE09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1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112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alcaneal anterior peroneal tubercle shap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protuberanc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laminar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proces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BE09B7" w:rsidRPr="00247C15" w:rsidRDefault="00BE09B7" w:rsidP="00BE09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113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alcaneal anterior peroneal tubercle positio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protruding anteriorly beyond calcaneocuboid face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anterior, non-protruding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at a distance from anterior end of calcaneum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BE09B7" w:rsidRPr="00247C15" w:rsidRDefault="00BE09B7" w:rsidP="00BE09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2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14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alcaneal sustentacular facet (anterior part) mesiolateral orientatio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medi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mediodorsal or dors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BE09B7" w:rsidRPr="00247C15" w:rsidRDefault="00BE09B7" w:rsidP="00BE09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0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15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alcaneal sustentacular facet anteroposterior orientatio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dors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45 degrees dorsoanteriorly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BE09B7" w:rsidRPr="00247C15" w:rsidRDefault="00BE09B7" w:rsidP="00BE09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1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16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alcaneal sustentacular facet anteroposterior convexity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concave or fla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convex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BE09B7" w:rsidRPr="00247C15" w:rsidRDefault="00BE09B7" w:rsidP="00BE09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17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alcaneal sustentacular facet posteriorly convex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BE09B7" w:rsidRPr="00247C15" w:rsidRDefault="00BE09B7" w:rsidP="00BE09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18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alcaneal plantar tubercl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BE09B7" w:rsidRPr="00247C15" w:rsidRDefault="00BE09B7" w:rsidP="00BE09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119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alcaneal sustentacular facet and ectal facet merging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separat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with narrow connection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merge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BE09B7" w:rsidRPr="00247C15" w:rsidRDefault="00BE09B7" w:rsidP="00BE09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0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20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alcaneal sustentacular facet anterior edg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nterior to posterior face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equal or posterior to posterior face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BE09B7" w:rsidRPr="00247C15" w:rsidRDefault="00BE09B7" w:rsidP="00BE09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0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21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alcaneal facet for fibula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Default="00BE09B7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1</w:t>
      </w:r>
    </w:p>
    <w:p w:rsidR="00BE09B7" w:rsidRPr="00247C15" w:rsidRDefault="00BE09B7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122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alcaneal facet for fibula orientatio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later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dors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dorsal only posteriorly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Default="00BE09B7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1</w:t>
      </w:r>
    </w:p>
    <w:p w:rsidR="00BE09B7" w:rsidRPr="00247C15" w:rsidRDefault="00BE09B7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23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alcaneocuboid facet of the calcaneum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not subdivided into separate facet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subdivided into distal (CaCud) and proximal (CaCup) facet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subdivided into auxiliary (CaCua), lateral (CaCul) and medial facet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6C68C5" w:rsidRDefault="00BE09B7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0</w:t>
      </w:r>
    </w:p>
    <w:p w:rsidR="00BE09B7" w:rsidRPr="00247C15" w:rsidRDefault="00BE09B7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24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alcaneum sustentacular facet reaches anterior end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BE09B7" w:rsidRDefault="00BE09B7" w:rsidP="00BE09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0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25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alcaneum accessory facet anterior to sustentacular facet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BE09B7" w:rsidRDefault="00BE09B7" w:rsidP="00BE09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0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26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uboid medial plantar process forms groov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BE09B7" w:rsidRDefault="00BE09B7" w:rsidP="00BE09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27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uboidcalcaneal facet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mostly convex or fla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concave anteroposteriorly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two shelves, medial more proxim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3</w:t>
      </w:r>
      <w:r w:rsidRPr="00247C15">
        <w:rPr>
          <w:rFonts w:ascii="Times New Roman" w:hAnsi="Times New Roman" w:cs="Times New Roman"/>
          <w:sz w:val="24"/>
          <w:szCs w:val="24"/>
        </w:rPr>
        <w:tab/>
        <w:t>two concavitie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Default="00BE09B7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BE09B7" w:rsidRPr="00247C15" w:rsidRDefault="00BE09B7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128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uboidcalcaneal facet angle between proximal and distal facet area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no angl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angle present and small, dorsal area narrower than proximal area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angle present and almost straight, dorsal area wider than width of proximal area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Default="00BE09B7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BE09B7" w:rsidRPr="00247C15" w:rsidRDefault="00BE09B7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29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uboidcalcaneal facet outer shelf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BE09B7" w:rsidRDefault="00BE09B7" w:rsidP="00BE09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30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uboidcalcaneal ventral facet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BE09B7" w:rsidRDefault="00BE09B7" w:rsidP="00BE09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31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Spatial relationship between navicular and entocuneiform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entocuneiform anterior to navicular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entocuneiform extends proximally medial to the distal area of the navicular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BE09B7" w:rsidRDefault="00BE09B7" w:rsidP="00BE09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32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Navicular shelf between cuboid and astragalu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BE09B7" w:rsidRDefault="00BE09B7" w:rsidP="00BE09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133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Navicular siz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navicular half to one third the size of the cuboi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navicular more than half the size of the cuboid to equal to i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navicular larger than the cuboi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BE09B7" w:rsidRDefault="00BE09B7" w:rsidP="00BE09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34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Mesocuneiform contact with navicular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BE09B7" w:rsidRDefault="00BE09B7" w:rsidP="00BE09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35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Falcula on hallux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BE09B7" w:rsidRDefault="00BE09B7" w:rsidP="00BE09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36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rehallux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BE09B7" w:rsidRDefault="00BE09B7" w:rsidP="00BE09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37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Mt IV proximal contact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ectocuneiform and cuboi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cuboi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BE09B7" w:rsidRDefault="00BE09B7" w:rsidP="00BE09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38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Mt V proximal process extends ventral to cuboid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BE09B7" w:rsidRDefault="00BE09B7" w:rsidP="00BE09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139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Mt II and Mt III proximal end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Mt II extends more proximally than Mt III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equ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Mt III more proxim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BE09B7" w:rsidRDefault="00BE09B7" w:rsidP="00BE09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40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Hallux opposability (articulation Mt I with entocuneiform)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not opposabl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opposabl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BE09B7" w:rsidRDefault="00BE09B7" w:rsidP="00BE09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41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Ridge on proximal articular facet of Mt I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BE09B7" w:rsidRDefault="00BE09B7" w:rsidP="00BE09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42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Syndactyly or external fusion of digits II and III in the foot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BE09B7" w:rsidRDefault="00BE09B7" w:rsidP="00BE09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43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Mt III thickness relative to that of Mt IV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Mt III thinner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Mt III and IV equal thickness or Mt IV thicker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BE09B7" w:rsidRDefault="00BE09B7" w:rsidP="00BE09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144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Mt III thickness relative to that of MtI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Mt III thinner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Mt III and I equ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Mt III thicker than Mt I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3</w:t>
      </w:r>
      <w:r w:rsidRPr="00247C15">
        <w:rPr>
          <w:rFonts w:ascii="Times New Roman" w:hAnsi="Times New Roman" w:cs="Times New Roman"/>
          <w:sz w:val="24"/>
          <w:szCs w:val="24"/>
        </w:rPr>
        <w:tab/>
        <w:t>Mt I 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BE09B7" w:rsidRDefault="00BE09B7" w:rsidP="00BE09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145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Foot ungual phalanx of digit IV, proximal view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larger dorsoventrally than mediolaterally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equal dimension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larger mediolaterally than dorsoventrally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BE09B7" w:rsidRDefault="00BE09B7" w:rsidP="00BE09B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146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Number of upper incisor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fiv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four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thre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3</w:t>
      </w:r>
      <w:r w:rsidRPr="00247C15">
        <w:rPr>
          <w:rFonts w:ascii="Times New Roman" w:hAnsi="Times New Roman" w:cs="Times New Roman"/>
          <w:sz w:val="24"/>
          <w:szCs w:val="24"/>
        </w:rPr>
        <w:tab/>
        <w:t>two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4</w:t>
      </w:r>
      <w:r w:rsidRPr="00247C15">
        <w:rPr>
          <w:rFonts w:ascii="Times New Roman" w:hAnsi="Times New Roman" w:cs="Times New Roman"/>
          <w:sz w:val="24"/>
          <w:szCs w:val="24"/>
        </w:rPr>
        <w:tab/>
        <w:t>on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5</w:t>
      </w:r>
      <w:r w:rsidRPr="00247C15">
        <w:rPr>
          <w:rFonts w:ascii="Times New Roman" w:hAnsi="Times New Roman" w:cs="Times New Roman"/>
          <w:sz w:val="24"/>
          <w:szCs w:val="24"/>
        </w:rPr>
        <w:tab/>
        <w:t>non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1663D8" w:rsidRDefault="001663D8" w:rsidP="001663D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1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147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Number of lower incisor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four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thre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two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3</w:t>
      </w:r>
      <w:r w:rsidRPr="00247C15">
        <w:rPr>
          <w:rFonts w:ascii="Times New Roman" w:hAnsi="Times New Roman" w:cs="Times New Roman"/>
          <w:sz w:val="24"/>
          <w:szCs w:val="24"/>
        </w:rPr>
        <w:tab/>
        <w:t>on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4</w:t>
      </w:r>
      <w:r w:rsidRPr="00247C15">
        <w:rPr>
          <w:rFonts w:ascii="Times New Roman" w:hAnsi="Times New Roman" w:cs="Times New Roman"/>
          <w:sz w:val="24"/>
          <w:szCs w:val="24"/>
        </w:rPr>
        <w:tab/>
        <w:t>non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1663D8" w:rsidRDefault="001663D8" w:rsidP="001663D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1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148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Number of upper molar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four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thre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non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6C68C5" w:rsidRDefault="001663D8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0</w:t>
      </w:r>
    </w:p>
    <w:p w:rsidR="001663D8" w:rsidRPr="00247C15" w:rsidRDefault="001663D8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49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Upper molar M2 shap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triangular or semi-triangular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rectangular or semi-squar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6C68C5" w:rsidRDefault="001663D8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0</w:t>
      </w:r>
    </w:p>
    <w:p w:rsidR="001663D8" w:rsidRPr="00247C15" w:rsidRDefault="001663D8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50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aracone and metacone placement in M2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medial or bucc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buccal margin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6C68C5" w:rsidRDefault="001663D8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0</w:t>
      </w:r>
    </w:p>
    <w:p w:rsidR="001663D8" w:rsidRPr="00247C15" w:rsidRDefault="001663D8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151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aracone versus metacone size in M2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pa &gt; m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a = m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pa &lt; m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3</w:t>
      </w:r>
      <w:r w:rsidRPr="00247C15">
        <w:rPr>
          <w:rFonts w:ascii="Times New Roman" w:hAnsi="Times New Roman" w:cs="Times New Roman"/>
          <w:sz w:val="24"/>
          <w:szCs w:val="24"/>
        </w:rPr>
        <w:tab/>
        <w:t>pa entirely suppresse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2</w:t>
      </w:r>
    </w:p>
    <w:p w:rsidR="006C68C5" w:rsidRDefault="001663D8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2</w:t>
      </w:r>
    </w:p>
    <w:p w:rsidR="001663D8" w:rsidRPr="00247C15" w:rsidRDefault="001663D8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52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entrocrista shap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linear, oriented anteroposteriorly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V-shape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linear, oriented obliquely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6C68C5" w:rsidRDefault="001663D8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1</w:t>
      </w:r>
    </w:p>
    <w:p w:rsidR="001663D8" w:rsidRPr="00247C15" w:rsidRDefault="001663D8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53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Metaconul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 or not-well develope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well-developed or enlarge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6C68C5" w:rsidRDefault="001663D8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1663D8" w:rsidRPr="00247C15" w:rsidRDefault="001663D8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54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Trigonid versus talonid width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trigonid wider than taloni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trigonid subequal to talonid or trigonid narrower than taloni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6C68C5" w:rsidRDefault="001663D8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1</w:t>
      </w:r>
    </w:p>
    <w:p w:rsidR="001663D8" w:rsidRPr="00247C15" w:rsidRDefault="001663D8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55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araconid on lower molar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  <w:r w:rsidR="00765E77">
        <w:rPr>
          <w:rFonts w:ascii="Times New Roman" w:hAnsi="Times New Roman" w:cs="Times New Roman"/>
          <w:sz w:val="24"/>
          <w:szCs w:val="24"/>
        </w:rPr>
        <w:t xml:space="preserve"> or </w:t>
      </w:r>
      <w:r w:rsidR="008601C6">
        <w:rPr>
          <w:rFonts w:ascii="Times New Roman" w:hAnsi="Times New Roman" w:cs="Times New Roman"/>
          <w:sz w:val="24"/>
          <w:szCs w:val="24"/>
        </w:rPr>
        <w:t>tiny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E57591" w:rsidRDefault="00E57591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1</w:t>
      </w:r>
    </w:p>
    <w:p w:rsidR="008601C6" w:rsidRPr="008601C6" w:rsidRDefault="008601C6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601C6">
        <w:rPr>
          <w:rFonts w:ascii="Times New Roman" w:hAnsi="Times New Roman" w:cs="Times New Roman"/>
          <w:sz w:val="24"/>
          <w:szCs w:val="24"/>
        </w:rPr>
        <w:t xml:space="preserve">NOTES: this character has been modified from previous studies. Although a paraconid can be identified in </w:t>
      </w:r>
      <w:r w:rsidRPr="008601C6">
        <w:rPr>
          <w:rFonts w:ascii="Times New Roman" w:hAnsi="Times New Roman" w:cs="Times New Roman"/>
          <w:i/>
          <w:sz w:val="24"/>
          <w:szCs w:val="24"/>
        </w:rPr>
        <w:t>Anatoliadelphys</w:t>
      </w:r>
      <w:r w:rsidRPr="008601C6">
        <w:rPr>
          <w:rFonts w:ascii="Times New Roman" w:hAnsi="Times New Roman" w:cs="Times New Roman"/>
          <w:sz w:val="24"/>
          <w:szCs w:val="24"/>
        </w:rPr>
        <w:t>, it is tiny</w:t>
      </w:r>
      <w:r w:rsidR="00223E37">
        <w:rPr>
          <w:rFonts w:ascii="Times New Roman" w:hAnsi="Times New Roman" w:cs="Times New Roman"/>
          <w:sz w:val="24"/>
          <w:szCs w:val="24"/>
        </w:rPr>
        <w:t xml:space="preserve"> (far smaller than is typical for tribosphenic mammals)</w:t>
      </w:r>
      <w:r w:rsidRPr="008601C6">
        <w:rPr>
          <w:rFonts w:ascii="Times New Roman" w:hAnsi="Times New Roman" w:cs="Times New Roman"/>
          <w:sz w:val="24"/>
          <w:szCs w:val="24"/>
        </w:rPr>
        <w:t xml:space="preserve">, and so this taxon has been scored as state 0 here.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56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Intersection of cristid obliqua with trigonid on m2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lingual to protocristid notch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labial to protocristid notch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1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157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Upper incisor arcade shap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U-shap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broad V-shap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long, narrow V-shape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0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58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1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 to greatly reduced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1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159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Lower p2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greatly reduce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2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2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160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Upper P2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greatly reduce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2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2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61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Upper incisors spatulat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no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yes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162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Size upper I3 vs I2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I3 &gt; I2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I3 = I2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I3 &lt; I2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1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63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rocumbent gliriform lower anteriormost incisor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0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64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Hypoconulid absent or present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1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165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Lower canin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greatly reduce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retained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2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2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66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Upper canin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caniniform or premolariform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reduced or absent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0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67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Number of roots on upper canin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two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one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1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168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Lower i2 (i3 of Hershkovitz) staggered or not staggered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not staggere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staggered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69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Bunolophodonty or lophodonty developed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no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yes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0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70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Selenodonty developed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no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yes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0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71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Marsupial pattern of dental replacement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1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72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arietal-alisphenoid or squamosal-frontal contact on braincas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parietal-alisphenoi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squamosal-frontal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0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73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Width of frontals versus width of parietal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parietal wider or equal to front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arietal narrower than front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Default="00E57591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74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ngular process medially inflected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no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yes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1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75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Mandibular symphysis fused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no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yes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0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76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Bones surrounding infraorbital canal in the orbit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maxilla + lacrim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maxilla only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77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osterior-most point of premaxillo-nasal contact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nterior or at the canin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osterior to the canine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1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78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Maximum maxilla (palatal portion) length/width ratio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ratio less or equal to 15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ratio larger than 15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79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Maxillofrontal contact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80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Lacrimal tubercl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181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lisphenoid tympanic wing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oorly develope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moderately develope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3</w:t>
      </w:r>
      <w:r w:rsidRPr="00247C15">
        <w:rPr>
          <w:rFonts w:ascii="Times New Roman" w:hAnsi="Times New Roman" w:cs="Times New Roman"/>
          <w:sz w:val="24"/>
          <w:szCs w:val="24"/>
        </w:rPr>
        <w:tab/>
        <w:t>well-developed, extending to or near posterior lacerate foramen and paroccipital process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2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182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Ectotympanic shap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ring-shape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moderately broadene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tubelike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83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ostglenoid proces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1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84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Bony external auditory meatus separates ear canal from epitympanic reces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no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yes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85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Fusion of ectotympanic with other bones of the skull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no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yes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86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ostglenoid forame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1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187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ostglenoid foramen positio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located posterior to postglenoid proces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even with postglenoid proces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anterior to postglenoid process and frequently encircled by squamosal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0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88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osition of incisura tympanica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caudal or caudodors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located dorsally or anterior crus and posterior crus unite dorsally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89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Size of incisura tympanica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narrow or 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wide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90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Foramen ovale positio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lamina obturans / other bone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alisphenoid / petros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just alisphenoi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3</w:t>
      </w:r>
      <w:r w:rsidRPr="00247C15">
        <w:rPr>
          <w:rFonts w:ascii="Times New Roman" w:hAnsi="Times New Roman" w:cs="Times New Roman"/>
          <w:sz w:val="24"/>
          <w:szCs w:val="24"/>
        </w:rPr>
        <w:tab/>
        <w:t>alisphenoid / squamosal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2/3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91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arotid foramen positio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in basisphenoi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basisphenoid / basioccipital sutur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basisphenoid / petrosal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2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92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Transverse canal forame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93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Transverse canal positio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nterior to carotid foramen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erforating pterygoid fossa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confluent with carotid foramen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3</w:t>
      </w:r>
      <w:r w:rsidRPr="00247C15">
        <w:rPr>
          <w:rFonts w:ascii="Times New Roman" w:hAnsi="Times New Roman" w:cs="Times New Roman"/>
          <w:sz w:val="24"/>
          <w:szCs w:val="24"/>
        </w:rPr>
        <w:tab/>
        <w:t>posterior to carotid foramen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94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Intramural transverse canal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1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95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Dorsal margin of foramen magnum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formed by exoccipitals and supraoccipit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formed by exoccipitals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96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Shape of nasal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posteriorly expande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not posteriorly expanded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0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97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Septomaxilla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0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198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alatal vacuitie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 or just small foramina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, restricted to palatine bone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 in both palatine and maxillary bones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2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99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remaxilla, palatal proces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does no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does reach canine alveolus or it is immediately posterior to it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1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00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Minor palatine forame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1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201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Hypoglossal foramina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confluent with jugular foramen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on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two or more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02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Optic forame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03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Masseteric canal and dental canal in dentary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masseteric canal does not open into dental can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masseteric canal opens into dental canal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0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04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Malleolar neck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long relative to head and manubrium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shor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E575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205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Ossicular axi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&gt; 20 degree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10 to 20 degree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&lt; 10 degree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E575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06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Manubrial-incudal lever-arm ratio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equal or smaller than 16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larger than 16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E575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07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Stapedial ratio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&lt; 18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&gt; 18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E575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08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Stapedial foramen visibl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E575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09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Bullate stape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not bullat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bullat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E575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10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araseptal cartilage dips down vertically by the side of nasopalatine duct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no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ye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E575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11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araseptal cartilage shap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outer bar connects with uppermost portion of paraseptal cartilag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with middle portion, dorsal process shor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with middle portion, dorsal process long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E575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12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ortion of paraseptal cartilage is ring-shaped in cross sectio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no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ye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E575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13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Sperm pairing in epididymi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no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ye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E575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14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ouch type in mammary area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type 1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type 5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type 6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3</w:t>
      </w:r>
      <w:r w:rsidRPr="00247C15">
        <w:rPr>
          <w:rFonts w:ascii="Times New Roman" w:hAnsi="Times New Roman" w:cs="Times New Roman"/>
          <w:sz w:val="24"/>
          <w:szCs w:val="24"/>
        </w:rPr>
        <w:tab/>
        <w:t>no marsupium or skin folds develop during the reproductive perio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4</w:t>
      </w:r>
      <w:r w:rsidRPr="00247C15">
        <w:rPr>
          <w:rFonts w:ascii="Times New Roman" w:hAnsi="Times New Roman" w:cs="Times New Roman"/>
          <w:sz w:val="24"/>
          <w:szCs w:val="24"/>
        </w:rPr>
        <w:tab/>
        <w:t>thin marsupium-like structure develops during reproductive perio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E575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215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Mammary count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0 teat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2 teat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4 teat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3</w:t>
      </w:r>
      <w:r w:rsidRPr="00247C15">
        <w:rPr>
          <w:rFonts w:ascii="Times New Roman" w:hAnsi="Times New Roman" w:cs="Times New Roman"/>
          <w:sz w:val="24"/>
          <w:szCs w:val="24"/>
        </w:rPr>
        <w:tab/>
        <w:t>5-8 teat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4</w:t>
      </w:r>
      <w:r w:rsidRPr="00247C15">
        <w:rPr>
          <w:rFonts w:ascii="Times New Roman" w:hAnsi="Times New Roman" w:cs="Times New Roman"/>
          <w:sz w:val="24"/>
          <w:szCs w:val="24"/>
        </w:rPr>
        <w:tab/>
        <w:t>9 teats or mor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E575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16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aecum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E575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17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Fasciculus aberrans in brai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E575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18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avum supracochlear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is not roofed dorsally by the petrosal, and a depression in the anterior lamina for the geniculate ganglion is visible in dorsal view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is entirely enclosed within the petros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or is not floored ventrally, such that there is no secondary facial foramen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E5759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1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19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avum epiptericum floored by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petros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etrosal and alisphenoi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primarily or exclusively by alisphenoi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3</w:t>
      </w:r>
      <w:r w:rsidRPr="00247C15">
        <w:rPr>
          <w:rFonts w:ascii="Times New Roman" w:hAnsi="Times New Roman" w:cs="Times New Roman"/>
          <w:sz w:val="24"/>
          <w:szCs w:val="24"/>
        </w:rPr>
        <w:tab/>
        <w:t>primarily open as piriform fenestra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Default="00E57591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2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20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Fossa subarcuata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deep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extremely shallow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6C68C5" w:rsidRDefault="00E57591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0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21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ars mastoidea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not extensively pneumatise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extensively pneumatised and composed of cancellous bon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6C68C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0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22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Expansion of the crista petrosa into a salient crest that may cover the anterolateral part of the fossa subarcuata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23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nterior lamina of petrosal exposure on the lateral wall of the braincas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 and larg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rudimentary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Default="00E57591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2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24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nterior lamina of petrosal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makes a major contribution to the medial wall of the middle cranial fossa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makes a minor contribution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Default="00E57591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25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Internal acoustic meatu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with prefacial commissure at least 50% the width of the internal acoustic meatu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with prefacial commissure less than 50% the width of the internal acoustic meatu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Default="00E57591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26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Deep groove for internal carotid artery excavated on anterior pole of promontorium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Default="00E57591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0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27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Deep and large fossa for the tensor tympani muscle excavated on the anterolateral aspect of promontorium, creating a battered ventral surface of the promontorium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Default="00E57591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0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28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Epitympanic wing of petrosal (1)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Default="00E57591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1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29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Epitympanic wing of petrosal (2)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fla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confluent with bulla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Default="00E57591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30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Lateral flang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large and lateral to promontorium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greatly reduced or 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Default="00E57591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1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31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Broad shelf of bone surrounding fenestra cochleae and making a separation between it and aqueductus cochlea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Default="00E57591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0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32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Rostral tympanic process of petrosal (1)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 as a distinct crest or erected proces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Default="00E57591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33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Rostral tympanic process of petrosal (2)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forms an anterolaterally directed wing, sometimes contacting the ectotympanic, that does not extend on the whole length of the promontorium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that does extend on the whole length of the promontorium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Default="00E57591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*234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Tympanic aperture of hiatus Fallopii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dors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intermediat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ventr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Default="00E57591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35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Stylomastoid forame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Default="00E57591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1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36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Inferior petrosal sinu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intrapetros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between petrosal, basisphenoid and basioccipit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endocrani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Default="00E57591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37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Mastoid exposur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contacts the pariet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does not contact the pariet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greatly reduced, forming a dorsoventrally narrow band on the ventrolateral corner of the posterior face of the cranium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/1</w:t>
      </w:r>
    </w:p>
    <w:p w:rsidR="006C68C5" w:rsidRDefault="00E57591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0/1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38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Mastoid tympanic proces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large and vertic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small, slanted, and nodelike, on the posterolateral border of the stylomastoid notch and continuous with squamosal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indistinct to 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Default="00E57591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39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audal tympanic process of petrosal (1)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Default="00E57591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1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40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audal tympanic process of petrosal (2)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forms a small crest that does not wholly floor the postpromontorial sinu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forms an expanded lamina that floors the postpromontorial sinu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Default="00E57591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41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etrosal plate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Default="00E57591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0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42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Fossa incudis and epitympanic reces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continuous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separated by a distinct ridge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Default="00E57591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1</w:t>
      </w:r>
    </w:p>
    <w:p w:rsidR="00E57591" w:rsidRPr="00247C15" w:rsidRDefault="00E57591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43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etrosal crest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Default="00E57591" w:rsidP="00E5759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44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etrosal contribution to the lateral wall of the epitympanic recess (1)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Default="00E57591" w:rsidP="00E5759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45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etrosal contribution to the lateral wall of the epitympanic recess (2)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massive, large shelf of bone, sometimes rounded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slender and triangular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</w:t>
      </w:r>
      <w:r w:rsidRPr="00247C15">
        <w:rPr>
          <w:rFonts w:ascii="Times New Roman" w:hAnsi="Times New Roman" w:cs="Times New Roman"/>
          <w:sz w:val="24"/>
          <w:szCs w:val="24"/>
        </w:rPr>
        <w:tab/>
        <w:t>forming a thin lamina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Default="00E57591" w:rsidP="00E5759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46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rootic canal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Default="00E57591" w:rsidP="00E5759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47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Imprint of the transverse sinus bifurcation on the petrosal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Default="00E57591" w:rsidP="00E5759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48.</w:t>
      </w:r>
      <w:r w:rsidRPr="00247C15">
        <w:rPr>
          <w:rFonts w:ascii="Times New Roman" w:hAnsi="Times New Roman" w:cs="Times New Roman"/>
          <w:sz w:val="24"/>
          <w:szCs w:val="24"/>
        </w:rPr>
        <w:tab/>
        <w:t>Foramina on the sigmoid sinus and/or prootic sinus, apparently connecting both vessels (i</w:t>
      </w:r>
      <w:r w:rsidR="008B0551">
        <w:rPr>
          <w:rFonts w:ascii="Times New Roman" w:hAnsi="Times New Roman" w:cs="Times New Roman"/>
          <w:sz w:val="24"/>
          <w:szCs w:val="24"/>
        </w:rPr>
        <w:t>.e.</w:t>
      </w:r>
      <w:r w:rsidRPr="00247C15">
        <w:rPr>
          <w:rFonts w:ascii="Times New Roman" w:hAnsi="Times New Roman" w:cs="Times New Roman"/>
          <w:sz w:val="24"/>
          <w:szCs w:val="24"/>
        </w:rPr>
        <w:t xml:space="preserve"> sigmoid sinus vein)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E57591" w:rsidRDefault="00E57591" w:rsidP="00E5759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49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osttemporal sulcus on the squamosal surface of the petrosal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8B0551" w:rsidRDefault="008B0551" w:rsidP="008B055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0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50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osttemporal notch/foramen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8B0551" w:rsidRDefault="008B0551" w:rsidP="008B055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51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Transpromontorial sulcu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8B0551" w:rsidRDefault="008B0551" w:rsidP="008B055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1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52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Sulcus for stapedial artery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8B0551" w:rsidRDefault="008B0551" w:rsidP="008B055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1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53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Cochlear coiling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 or less than 300°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fully coiled (more than 360°)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8B0551" w:rsidRDefault="008B0551" w:rsidP="008B055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1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54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Tympanic sinus formed in the lateral trough (or anterolateral expansion of the pars canalicularis)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8B0551" w:rsidRDefault="008B0551" w:rsidP="008B055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55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Squamosal contribution to hypotympanic sinus roof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8B0551" w:rsidRDefault="008B0551" w:rsidP="008B055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56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Alisphenoid contribution to hypotympanic sinus roof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</w:p>
    <w:p w:rsidR="008B0551" w:rsidRDefault="008B0551" w:rsidP="008B055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57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Posterior cingulid on lower molar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+1</w:t>
      </w:r>
    </w:p>
    <w:p w:rsidR="008B0551" w:rsidRDefault="008B0551" w:rsidP="008B055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1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58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Distinct third trochanter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0</w:t>
      </w:r>
    </w:p>
    <w:p w:rsidR="008B0551" w:rsidRDefault="008B0551" w:rsidP="008B055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259.</w:t>
      </w:r>
      <w:r w:rsidRPr="00247C15">
        <w:rPr>
          <w:rFonts w:ascii="Times New Roman" w:hAnsi="Times New Roman" w:cs="Times New Roman"/>
          <w:sz w:val="24"/>
          <w:szCs w:val="24"/>
        </w:rPr>
        <w:tab/>
        <w:t xml:space="preserve">Squamosal epitympanic sinus: 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0</w:t>
      </w:r>
      <w:r w:rsidRPr="00247C15">
        <w:rPr>
          <w:rFonts w:ascii="Times New Roman" w:hAnsi="Times New Roman" w:cs="Times New Roman"/>
          <w:sz w:val="24"/>
          <w:szCs w:val="24"/>
        </w:rPr>
        <w:tab/>
        <w:t>absent</w:t>
      </w:r>
    </w:p>
    <w:p w:rsidR="006C68C5" w:rsidRPr="00247C15" w:rsidRDefault="006C68C5" w:rsidP="006C68C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sz w:val="24"/>
          <w:szCs w:val="24"/>
        </w:rPr>
        <w:t>1</w:t>
      </w:r>
      <w:r w:rsidRPr="00247C15">
        <w:rPr>
          <w:rFonts w:ascii="Times New Roman" w:hAnsi="Times New Roman" w:cs="Times New Roman"/>
          <w:sz w:val="24"/>
          <w:szCs w:val="24"/>
        </w:rPr>
        <w:tab/>
        <w:t>present</w:t>
      </w:r>
    </w:p>
    <w:p w:rsidR="00BC43CA" w:rsidRDefault="006C68C5" w:rsidP="004D11F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7C15">
        <w:rPr>
          <w:rFonts w:ascii="Times New Roman" w:hAnsi="Times New Roman" w:cs="Times New Roman"/>
          <w:b/>
          <w:i/>
          <w:sz w:val="24"/>
          <w:szCs w:val="24"/>
        </w:rPr>
        <w:t>Anatoliadelphys</w:t>
      </w:r>
      <w:r w:rsidRPr="00247C15">
        <w:rPr>
          <w:rFonts w:ascii="Times New Roman" w:hAnsi="Times New Roman" w:cs="Times New Roman"/>
          <w:b/>
          <w:sz w:val="24"/>
          <w:szCs w:val="24"/>
        </w:rPr>
        <w:t>: ?</w:t>
      </w:r>
      <w:r w:rsidRPr="00247C1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B0551" w:rsidRDefault="008B0551" w:rsidP="008B055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5DF4">
        <w:rPr>
          <w:rFonts w:ascii="Times New Roman" w:hAnsi="Times New Roman" w:cs="Times New Roman"/>
          <w:b/>
          <w:i/>
          <w:sz w:val="24"/>
          <w:szCs w:val="24"/>
        </w:rPr>
        <w:t>Didelphodon</w:t>
      </w:r>
      <w:r>
        <w:rPr>
          <w:rFonts w:ascii="Times New Roman" w:hAnsi="Times New Roman" w:cs="Times New Roman"/>
          <w:b/>
          <w:sz w:val="24"/>
          <w:szCs w:val="24"/>
        </w:rPr>
        <w:t>: ?</w:t>
      </w:r>
    </w:p>
    <w:p w:rsidR="00BC43CA" w:rsidRDefault="00BC43CA" w:rsidP="004D11F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13D20" w:rsidRDefault="00613D20" w:rsidP="004D11F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C43CA" w:rsidRPr="00613D20" w:rsidRDefault="00BC43CA" w:rsidP="00613D20">
      <w:pPr>
        <w:pStyle w:val="EndNoteBibliography"/>
        <w:spacing w:after="0" w:line="480" w:lineRule="auto"/>
        <w:rPr>
          <w:rFonts w:ascii="Times New Roman" w:hAnsi="Times New Roman" w:cs="Times New Roman"/>
          <w:sz w:val="32"/>
          <w:szCs w:val="24"/>
        </w:rPr>
      </w:pPr>
      <w:r w:rsidRPr="00BC43CA">
        <w:rPr>
          <w:rFonts w:ascii="Times New Roman" w:hAnsi="Times New Roman" w:cs="Times New Roman"/>
          <w:sz w:val="28"/>
          <w:szCs w:val="24"/>
        </w:rPr>
        <w:t>References</w:t>
      </w:r>
    </w:p>
    <w:p w:rsidR="00BC43CA" w:rsidRPr="00BC43CA" w:rsidRDefault="00BC43CA" w:rsidP="00613D20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C43CA">
        <w:rPr>
          <w:rFonts w:ascii="Times New Roman" w:hAnsi="Times New Roman" w:cs="Times New Roman"/>
          <w:sz w:val="24"/>
          <w:szCs w:val="24"/>
        </w:rPr>
        <w:fldChar w:fldCharType="begin"/>
      </w:r>
      <w:r w:rsidRPr="00BC43C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C43CA">
        <w:rPr>
          <w:rFonts w:ascii="Times New Roman" w:hAnsi="Times New Roman" w:cs="Times New Roman"/>
          <w:sz w:val="24"/>
          <w:szCs w:val="24"/>
        </w:rPr>
        <w:fldChar w:fldCharType="separate"/>
      </w:r>
      <w:r w:rsidRPr="00BC43CA">
        <w:rPr>
          <w:rFonts w:ascii="Times New Roman" w:hAnsi="Times New Roman" w:cs="Times New Roman"/>
          <w:sz w:val="24"/>
          <w:szCs w:val="24"/>
        </w:rPr>
        <w:t>1.</w:t>
      </w:r>
      <w:r w:rsidRPr="00BC43CA">
        <w:rPr>
          <w:rFonts w:ascii="Times New Roman" w:hAnsi="Times New Roman" w:cs="Times New Roman"/>
          <w:sz w:val="24"/>
          <w:szCs w:val="24"/>
        </w:rPr>
        <w:tab/>
        <w:t xml:space="preserve">Beck RMD, Travouillon KJ, Aplin KP, Godthelp H, Archer M. The osteology and systematics of the enigmatic Australian Oligo-Miocene metatherian </w:t>
      </w:r>
      <w:r w:rsidRPr="00BC43CA">
        <w:rPr>
          <w:rFonts w:ascii="Times New Roman" w:hAnsi="Times New Roman" w:cs="Times New Roman"/>
          <w:i/>
          <w:sz w:val="24"/>
          <w:szCs w:val="24"/>
        </w:rPr>
        <w:t xml:space="preserve">Yalkaparidon </w:t>
      </w:r>
      <w:r w:rsidRPr="00BC43CA">
        <w:rPr>
          <w:rFonts w:ascii="Times New Roman" w:hAnsi="Times New Roman" w:cs="Times New Roman"/>
          <w:sz w:val="24"/>
          <w:szCs w:val="24"/>
        </w:rPr>
        <w:t>(Yalkaparidontidae; Yalkaparidontia; ?Australidelphia; Marsupialia). J Mamm Evol. 2014;21(2):127-72.</w:t>
      </w:r>
    </w:p>
    <w:p w:rsidR="00BC43CA" w:rsidRPr="00BC43CA" w:rsidRDefault="00BC43CA" w:rsidP="00613D20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C43CA">
        <w:rPr>
          <w:rFonts w:ascii="Times New Roman" w:hAnsi="Times New Roman" w:cs="Times New Roman"/>
          <w:sz w:val="24"/>
          <w:szCs w:val="24"/>
        </w:rPr>
        <w:t>2.</w:t>
      </w:r>
      <w:r w:rsidRPr="00BC43CA">
        <w:rPr>
          <w:rFonts w:ascii="Times New Roman" w:hAnsi="Times New Roman" w:cs="Times New Roman"/>
          <w:sz w:val="24"/>
          <w:szCs w:val="24"/>
        </w:rPr>
        <w:tab/>
        <w:t>Horovitz I, Sánchez-Villagra MR. A morphological analysis of marsupial mammal higher-level phylogenetic relationships. Cladistics. 2003;19:181-212.</w:t>
      </w:r>
    </w:p>
    <w:p w:rsidR="00BC43CA" w:rsidRPr="00BC43CA" w:rsidRDefault="00BC43CA" w:rsidP="00613D20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C43CA">
        <w:rPr>
          <w:rFonts w:ascii="Times New Roman" w:hAnsi="Times New Roman" w:cs="Times New Roman"/>
          <w:sz w:val="24"/>
          <w:szCs w:val="24"/>
        </w:rPr>
        <w:t>3.</w:t>
      </w:r>
      <w:r w:rsidRPr="00BC43CA">
        <w:rPr>
          <w:rFonts w:ascii="Times New Roman" w:hAnsi="Times New Roman" w:cs="Times New Roman"/>
          <w:sz w:val="24"/>
          <w:szCs w:val="24"/>
        </w:rPr>
        <w:tab/>
        <w:t>Sánchez-Villagra MR, Ladevèze S, Horovitz I, Argot C, Hooker JJ, Macrini TE, et al. Exceptionally preserved North American Paleogene metatherians: adaptations and discovery of a major gap in the opossum fossil record. Biol Lett. 2007;3(3):318-22.</w:t>
      </w:r>
    </w:p>
    <w:p w:rsidR="00BC43CA" w:rsidRPr="00BC43CA" w:rsidRDefault="00BC43CA" w:rsidP="00613D20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C43CA">
        <w:rPr>
          <w:rFonts w:ascii="Times New Roman" w:hAnsi="Times New Roman" w:cs="Times New Roman"/>
          <w:sz w:val="24"/>
          <w:szCs w:val="24"/>
        </w:rPr>
        <w:t>4.</w:t>
      </w:r>
      <w:r w:rsidRPr="00BC43CA">
        <w:rPr>
          <w:rFonts w:ascii="Times New Roman" w:hAnsi="Times New Roman" w:cs="Times New Roman"/>
          <w:sz w:val="24"/>
          <w:szCs w:val="24"/>
        </w:rPr>
        <w:tab/>
        <w:t>Beck RMD, Godthelp H, Weisbecker V, Archer M, Hand SJ. Australia’s oldest marsupial fossils and their biogeographical implications. PLoS ONE. 2008;3(3):e1858. doi: 10.1371/journal.pone.0001858.</w:t>
      </w:r>
    </w:p>
    <w:p w:rsidR="00BC43CA" w:rsidRPr="00BC43CA" w:rsidRDefault="00BC43CA" w:rsidP="00613D20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C43CA">
        <w:rPr>
          <w:rFonts w:ascii="Times New Roman" w:hAnsi="Times New Roman" w:cs="Times New Roman"/>
          <w:sz w:val="24"/>
          <w:szCs w:val="24"/>
        </w:rPr>
        <w:t>5.</w:t>
      </w:r>
      <w:r w:rsidRPr="00BC43CA">
        <w:rPr>
          <w:rFonts w:ascii="Times New Roman" w:hAnsi="Times New Roman" w:cs="Times New Roman"/>
          <w:sz w:val="24"/>
          <w:szCs w:val="24"/>
        </w:rPr>
        <w:tab/>
        <w:t xml:space="preserve">Horovitz I, Ladevèze S, Argot C, Macrini TE, Martin T, Hooker JJ, et al. The anatomy of </w:t>
      </w:r>
      <w:r w:rsidRPr="00BC43CA">
        <w:rPr>
          <w:rFonts w:ascii="Times New Roman" w:hAnsi="Times New Roman" w:cs="Times New Roman"/>
          <w:i/>
          <w:sz w:val="24"/>
          <w:szCs w:val="24"/>
        </w:rPr>
        <w:t xml:space="preserve">Herpetotherium </w:t>
      </w:r>
      <w:r w:rsidRPr="00BC43CA">
        <w:rPr>
          <w:rFonts w:ascii="Times New Roman" w:hAnsi="Times New Roman" w:cs="Times New Roman"/>
          <w:sz w:val="24"/>
          <w:szCs w:val="24"/>
        </w:rPr>
        <w:t xml:space="preserve">cf. </w:t>
      </w:r>
      <w:r w:rsidRPr="00BC43CA">
        <w:rPr>
          <w:rFonts w:ascii="Times New Roman" w:hAnsi="Times New Roman" w:cs="Times New Roman"/>
          <w:i/>
          <w:sz w:val="24"/>
          <w:szCs w:val="24"/>
        </w:rPr>
        <w:t xml:space="preserve">fugax </w:t>
      </w:r>
      <w:r w:rsidRPr="00BC43CA">
        <w:rPr>
          <w:rFonts w:ascii="Times New Roman" w:hAnsi="Times New Roman" w:cs="Times New Roman"/>
          <w:sz w:val="24"/>
          <w:szCs w:val="24"/>
        </w:rPr>
        <w:t>Cope, 1873, a metatherian from the Oligocene of North America. Palaeontographica Abteilung A. 2008;284(4-6):109-41.</w:t>
      </w:r>
    </w:p>
    <w:p w:rsidR="00BC43CA" w:rsidRPr="00BC43CA" w:rsidRDefault="00BC43CA" w:rsidP="00613D20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C43CA">
        <w:rPr>
          <w:rFonts w:ascii="Times New Roman" w:hAnsi="Times New Roman" w:cs="Times New Roman"/>
          <w:sz w:val="24"/>
          <w:szCs w:val="24"/>
        </w:rPr>
        <w:t>6.</w:t>
      </w:r>
      <w:r w:rsidRPr="00BC43CA">
        <w:rPr>
          <w:rFonts w:ascii="Times New Roman" w:hAnsi="Times New Roman" w:cs="Times New Roman"/>
          <w:sz w:val="24"/>
          <w:szCs w:val="24"/>
        </w:rPr>
        <w:tab/>
        <w:t>Horovitz I, Martin T, Bloch J, Ladevèze S, Kurz C, Sánchez-Villagra MR. Cranial anatomy of the earliest marsupials and the origin of opossums. PLoS ONE. 2009;4(12):e8278.</w:t>
      </w:r>
    </w:p>
    <w:p w:rsidR="00BC43CA" w:rsidRPr="00BC43CA" w:rsidRDefault="00BC43CA" w:rsidP="00613D20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C43CA">
        <w:rPr>
          <w:rFonts w:ascii="Times New Roman" w:hAnsi="Times New Roman" w:cs="Times New Roman"/>
          <w:sz w:val="24"/>
          <w:szCs w:val="24"/>
        </w:rPr>
        <w:t>7.</w:t>
      </w:r>
      <w:r w:rsidRPr="00BC43CA">
        <w:rPr>
          <w:rFonts w:ascii="Times New Roman" w:hAnsi="Times New Roman" w:cs="Times New Roman"/>
          <w:sz w:val="24"/>
          <w:szCs w:val="24"/>
        </w:rPr>
        <w:tab/>
        <w:t xml:space="preserve">Abello MA, Candela AM. Postcranial skeleton of the Miocene marsupial </w:t>
      </w:r>
      <w:r w:rsidRPr="00BC43CA">
        <w:rPr>
          <w:rFonts w:ascii="Times New Roman" w:hAnsi="Times New Roman" w:cs="Times New Roman"/>
          <w:i/>
          <w:sz w:val="24"/>
          <w:szCs w:val="24"/>
        </w:rPr>
        <w:t xml:space="preserve">Palaeothentes </w:t>
      </w:r>
      <w:r w:rsidRPr="00BC43CA">
        <w:rPr>
          <w:rFonts w:ascii="Times New Roman" w:hAnsi="Times New Roman" w:cs="Times New Roman"/>
          <w:sz w:val="24"/>
          <w:szCs w:val="24"/>
        </w:rPr>
        <w:t>(Paucituberculata, Palaeothentidae): paleobiology and phylogeny. J Vertebr Paleontol. 2010;30(5):1515–27. doi: 10.1080/02724634.2010.501437. PubMed PMID: WOS:000281874900016.</w:t>
      </w:r>
    </w:p>
    <w:p w:rsidR="00BC43CA" w:rsidRPr="00BC43CA" w:rsidRDefault="00BC43CA" w:rsidP="00613D20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43CA">
        <w:rPr>
          <w:rFonts w:ascii="Times New Roman" w:hAnsi="Times New Roman" w:cs="Times New Roman"/>
          <w:sz w:val="24"/>
          <w:szCs w:val="24"/>
        </w:rPr>
        <w:t>8.</w:t>
      </w:r>
      <w:r w:rsidRPr="00BC43CA">
        <w:rPr>
          <w:rFonts w:ascii="Times New Roman" w:hAnsi="Times New Roman" w:cs="Times New Roman"/>
          <w:sz w:val="24"/>
          <w:szCs w:val="24"/>
        </w:rPr>
        <w:tab/>
        <w:t>Beck RMD. An 'ameridelphian' marsupial from the early Eocene of Australia supports a complex model of Southern Hemisphere marsupial biogeography. Naturwissenschaften. 2012;99(9):715-29. Epub 2012/08/07. doi: 10.1007/s00114-012-0953-x. PubMed PMID: 22864962.</w:t>
      </w:r>
    </w:p>
    <w:p w:rsidR="006C68C5" w:rsidRPr="00BC43CA" w:rsidRDefault="00BC43CA" w:rsidP="00613D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C43C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C68C5" w:rsidRPr="00BC43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xsdz5pffzds4esrx5xapedetzrzfw0ezss&quot;&gt;Robin_Beck_EndNote_Library&lt;record-ids&gt;&lt;item&gt;1&lt;/item&gt;&lt;item&gt;78&lt;/item&gt;&lt;item&gt;324&lt;/item&gt;&lt;item&gt;325&lt;/item&gt;&lt;item&gt;326&lt;/item&gt;&lt;item&gt;661&lt;/item&gt;&lt;item&gt;2285&lt;/item&gt;&lt;item&gt;2344&lt;/item&gt;&lt;/record-ids&gt;&lt;/item&gt;&lt;/Libraries&gt;"/>
  </w:docVars>
  <w:rsids>
    <w:rsidRoot w:val="00A7486A"/>
    <w:rsid w:val="000F29F6"/>
    <w:rsid w:val="001663D8"/>
    <w:rsid w:val="001C5835"/>
    <w:rsid w:val="00223E37"/>
    <w:rsid w:val="00240AE3"/>
    <w:rsid w:val="0041252D"/>
    <w:rsid w:val="004D11F2"/>
    <w:rsid w:val="0051531B"/>
    <w:rsid w:val="00613D20"/>
    <w:rsid w:val="006C68C5"/>
    <w:rsid w:val="006F3AC0"/>
    <w:rsid w:val="00765E77"/>
    <w:rsid w:val="007A6153"/>
    <w:rsid w:val="008601C6"/>
    <w:rsid w:val="008B0551"/>
    <w:rsid w:val="00967E23"/>
    <w:rsid w:val="00985DF4"/>
    <w:rsid w:val="00A7486A"/>
    <w:rsid w:val="00BC43CA"/>
    <w:rsid w:val="00BE09B7"/>
    <w:rsid w:val="00C05BCB"/>
    <w:rsid w:val="00C75822"/>
    <w:rsid w:val="00CB786A"/>
    <w:rsid w:val="00E57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CC4D1F-DC82-4A11-8C0C-B3F22A63C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68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rsid w:val="006C68C5"/>
    <w:rPr>
      <w:sz w:val="20"/>
      <w:szCs w:val="20"/>
    </w:rPr>
  </w:style>
  <w:style w:type="paragraph" w:styleId="CommentText">
    <w:name w:val="annotation text"/>
    <w:basedOn w:val="Normal"/>
    <w:link w:val="CommentTextChar"/>
    <w:unhideWhenUsed/>
    <w:rsid w:val="006C68C5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68C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68C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8C5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68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68C5"/>
  </w:style>
  <w:style w:type="paragraph" w:styleId="Header">
    <w:name w:val="header"/>
    <w:basedOn w:val="Normal"/>
    <w:link w:val="HeaderChar"/>
    <w:uiPriority w:val="99"/>
    <w:unhideWhenUsed/>
    <w:rsid w:val="006C68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68C5"/>
  </w:style>
  <w:style w:type="paragraph" w:styleId="Footer">
    <w:name w:val="footer"/>
    <w:basedOn w:val="Normal"/>
    <w:link w:val="FooterChar"/>
    <w:uiPriority w:val="99"/>
    <w:unhideWhenUsed/>
    <w:rsid w:val="006C68C5"/>
    <w:pPr>
      <w:tabs>
        <w:tab w:val="center" w:pos="4513"/>
        <w:tab w:val="right" w:pos="9026"/>
      </w:tabs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C68C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68C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C68C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68C5"/>
    <w:rPr>
      <w:rFonts w:ascii="Calibri" w:hAnsi="Calibri"/>
      <w:noProof/>
      <w:lang w:val="en-US"/>
    </w:rPr>
  </w:style>
  <w:style w:type="paragraph" w:customStyle="1" w:styleId="p">
    <w:name w:val="p"/>
    <w:link w:val="pChar"/>
    <w:rsid w:val="006C68C5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pChar">
    <w:name w:val="p Char"/>
    <w:link w:val="p"/>
    <w:rsid w:val="006C68C5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61</Words>
  <Characters>31131</Characters>
  <Application>Microsoft Office Word</Application>
  <DocSecurity>0</DocSecurity>
  <Lines>259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</dc:creator>
  <cp:keywords/>
  <dc:description/>
  <cp:lastModifiedBy>Rob</cp:lastModifiedBy>
  <cp:revision>2</cp:revision>
  <dcterms:created xsi:type="dcterms:W3CDTF">2017-07-10T20:36:00Z</dcterms:created>
  <dcterms:modified xsi:type="dcterms:W3CDTF">2017-07-10T20:36:00Z</dcterms:modified>
</cp:coreProperties>
</file>